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D32" w:rsidRDefault="004D209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1.9pt;height:268.05pt">
            <v:imagedata r:id="rId4" o:title="Additional file 1_Fig 1" croptop="6737f"/>
          </v:shape>
        </w:pict>
      </w:r>
    </w:p>
    <w:p w:rsidR="0088659B" w:rsidRPr="004D2096" w:rsidRDefault="0088659B" w:rsidP="004D2096">
      <w:pPr>
        <w:spacing w:line="480" w:lineRule="auto"/>
        <w:rPr>
          <w:rFonts w:ascii="Times New Roman" w:hAnsi="Times New Roman" w:cs="Times New Roman"/>
          <w:b/>
          <w:bCs/>
          <w:iCs/>
          <w:noProof/>
          <w:sz w:val="24"/>
          <w:szCs w:val="24"/>
        </w:rPr>
      </w:pPr>
      <w:r w:rsidRPr="00F03EA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 Fig 1. </w:t>
      </w:r>
      <w:r w:rsidRPr="00F03EA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tacked bar chart illustrating the results of antimicrobial susceptibility testing against various antimicrobials tested by disk diffusion method for urinary isolates of A) </w:t>
      </w:r>
      <w:r w:rsidRPr="00F03EAD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Escherichia coli</w:t>
      </w:r>
      <w:r w:rsidRPr="00F03EA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B) </w:t>
      </w:r>
      <w:r w:rsidRPr="00F03EAD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Klebsiella pneumoniae</w:t>
      </w:r>
      <w:bookmarkStart w:id="0" w:name="_GoBack"/>
      <w:bookmarkEnd w:id="0"/>
    </w:p>
    <w:sectPr w:rsidR="0088659B" w:rsidRPr="004D2096" w:rsidSect="00B243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yNDC2NDc0tDAzMzNX0lEKTi0uzszPAykwrgUAzYLvjywAAAA="/>
  </w:docVars>
  <w:rsids>
    <w:rsidRoot w:val="001955D0"/>
    <w:rsid w:val="00187EA6"/>
    <w:rsid w:val="001955D0"/>
    <w:rsid w:val="004D2096"/>
    <w:rsid w:val="00747D32"/>
    <w:rsid w:val="0088659B"/>
    <w:rsid w:val="00B2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845541-A055-4D42-87D5-5BBAFFD8E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5D0"/>
    <w:rPr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9</cp:revision>
  <dcterms:created xsi:type="dcterms:W3CDTF">2023-04-17T13:06:00Z</dcterms:created>
  <dcterms:modified xsi:type="dcterms:W3CDTF">2023-04-17T13:45:00Z</dcterms:modified>
</cp:coreProperties>
</file>